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ED3" w:rsidRPr="00A214F9" w:rsidRDefault="00112ED3" w:rsidP="00112ED3">
      <w:pPr>
        <w:pStyle w:val="Pr-formataoHTML"/>
        <w:shd w:val="clear" w:color="auto" w:fill="FFFFFF"/>
        <w:ind w:right="-14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1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A214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214F9">
        <w:rPr>
          <w:rFonts w:ascii="Times New Roman" w:hAnsi="Times New Roman" w:cs="Times New Roman"/>
          <w:sz w:val="24"/>
          <w:szCs w:val="24"/>
          <w:lang w:val="en"/>
        </w:rPr>
        <w:t>Odds ratios and 95% confidence intervals, crude and adjusted, between the simultaneous presence of eight anthropometric indicators of excess body fat and independent variabl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ccording to sex</w:t>
      </w:r>
      <w:r w:rsidRPr="00A214F9">
        <w:rPr>
          <w:rFonts w:ascii="Times New Roman" w:hAnsi="Times New Roman" w:cs="Times New Roman"/>
          <w:sz w:val="24"/>
          <w:szCs w:val="24"/>
          <w:lang w:val="en"/>
        </w:rPr>
        <w:t>.</w:t>
      </w:r>
    </w:p>
    <w:tbl>
      <w:tblPr>
        <w:tblW w:w="9623" w:type="dxa"/>
        <w:tblLook w:val="04A0" w:firstRow="1" w:lastRow="0" w:firstColumn="1" w:lastColumn="0" w:noHBand="0" w:noVBand="1"/>
      </w:tblPr>
      <w:tblGrid>
        <w:gridCol w:w="3403"/>
        <w:gridCol w:w="1861"/>
        <w:gridCol w:w="1189"/>
        <w:gridCol w:w="1862"/>
        <w:gridCol w:w="1308"/>
      </w:tblGrid>
      <w:tr w:rsidR="00112ED3" w:rsidRPr="00A214F9" w:rsidTr="003270BE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12ED3" w:rsidRPr="008A4526" w:rsidRDefault="00112ED3" w:rsidP="003270BE">
            <w:pPr>
              <w:jc w:val="both"/>
              <w:rPr>
                <w:b/>
              </w:rPr>
            </w:pPr>
          </w:p>
        </w:tc>
        <w:tc>
          <w:tcPr>
            <w:tcW w:w="62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612793" w:rsidRDefault="00112ED3" w:rsidP="003270BE">
            <w:pPr>
              <w:jc w:val="both"/>
              <w:rPr>
                <w:b/>
              </w:rPr>
            </w:pPr>
            <w:r>
              <w:rPr>
                <w:b/>
              </w:rPr>
              <w:t xml:space="preserve">                                 MASCULINO</w:t>
            </w:r>
          </w:p>
        </w:tc>
      </w:tr>
      <w:tr w:rsidR="00112ED3" w:rsidRPr="00A214F9" w:rsidTr="003270BE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12ED3" w:rsidRPr="008A4526" w:rsidRDefault="00112ED3" w:rsidP="003270BE">
            <w:pPr>
              <w:jc w:val="both"/>
              <w:rPr>
                <w:b/>
              </w:rPr>
            </w:pPr>
            <w:r w:rsidRPr="008A4526">
              <w:rPr>
                <w:b/>
              </w:rPr>
              <w:t>Variables</w:t>
            </w:r>
          </w:p>
        </w:tc>
        <w:tc>
          <w:tcPr>
            <w:tcW w:w="62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612793" w:rsidRDefault="00112ED3" w:rsidP="003270BE">
            <w:pPr>
              <w:jc w:val="both"/>
              <w:rPr>
                <w:b/>
              </w:rPr>
            </w:pPr>
            <w:r w:rsidRPr="00612793">
              <w:rPr>
                <w:b/>
              </w:rPr>
              <w:t xml:space="preserve">               Crude analysis                               Adjusted analysis</w:t>
            </w:r>
          </w:p>
        </w:tc>
      </w:tr>
      <w:tr w:rsidR="00112ED3" w:rsidRPr="00A214F9" w:rsidTr="003270BE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/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rPr>
                <w:b/>
              </w:rPr>
              <w:t>OR</w:t>
            </w:r>
            <w:r w:rsidRPr="00A214F9">
              <w:t xml:space="preserve"> </w:t>
            </w:r>
            <w:r w:rsidRPr="00A214F9">
              <w:rPr>
                <w:b/>
              </w:rPr>
              <w:t>(CI95%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rPr>
                <w:b/>
              </w:rPr>
              <w:t>p-value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rPr>
                <w:b/>
              </w:rPr>
              <w:t>OR (CI95%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rPr>
                <w:b/>
              </w:rPr>
              <w:t>p-value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  <w:rPr>
                <w:b/>
              </w:rPr>
            </w:pPr>
            <w:r w:rsidRPr="00A214F9">
              <w:rPr>
                <w:b/>
              </w:rPr>
              <w:t>Age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79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66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14-16 year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17-19 year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92 (0.51-1.6</w:t>
            </w:r>
            <w:r w:rsidRPr="00A214F9">
              <w:t>7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88 (0.49-1.56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  <w:rPr>
                <w:b/>
              </w:rPr>
            </w:pPr>
            <w:r w:rsidRPr="00A214F9">
              <w:rPr>
                <w:b/>
              </w:rPr>
              <w:t>Skin color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68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  <w:rPr>
                <w:b/>
              </w:rPr>
            </w:pPr>
            <w:r w:rsidRPr="00A214F9">
              <w:rPr>
                <w:b/>
              </w:rPr>
              <w:t>0.02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White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Brown/Black/Yellow/Indigenou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87 (0.47</w:t>
            </w:r>
            <w:r w:rsidRPr="00A214F9">
              <w:t>-1.</w:t>
            </w:r>
            <w:r>
              <w:t>62</w:t>
            </w:r>
            <w:r w:rsidRPr="00A214F9">
              <w:t>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87 (1.09-3.21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8A4526" w:rsidRDefault="00112ED3" w:rsidP="003270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</w:rPr>
            </w:pPr>
            <w:r w:rsidRPr="00A214F9">
              <w:rPr>
                <w:b/>
              </w:rPr>
              <w:t>Maternal education</w:t>
            </w:r>
          </w:p>
        </w:tc>
        <w:tc>
          <w:tcPr>
            <w:tcW w:w="1861" w:type="dxa"/>
            <w:shd w:val="clear" w:color="auto" w:fill="auto"/>
          </w:tcPr>
          <w:p w:rsidR="00112ED3" w:rsidRPr="00612793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85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81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≥ 8 years of schooling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≤ 8 years of schooling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94</w:t>
            </w:r>
            <w:r w:rsidRPr="00A214F9">
              <w:t xml:space="preserve"> (0.</w:t>
            </w:r>
            <w:r>
              <w:t>52</w:t>
            </w:r>
            <w:r w:rsidRPr="00A214F9">
              <w:t>-1.</w:t>
            </w:r>
            <w:r>
              <w:t>71</w:t>
            </w:r>
            <w:r w:rsidRPr="00A214F9">
              <w:t>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93 (0.51-1.67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Socioeconomic level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14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44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High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 xml:space="preserve">Low 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60 (0.30</w:t>
            </w:r>
            <w:r w:rsidRPr="00A214F9">
              <w:t>-1.</w:t>
            </w:r>
            <w:r>
              <w:t>18</w:t>
            </w:r>
            <w:r w:rsidRPr="00A214F9">
              <w:t>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26 (0.69-2.29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Physical activity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</w:t>
            </w:r>
            <w:r>
              <w:t>48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10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 xml:space="preserve">Physically active 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Little physically active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78 (0.</w:t>
            </w:r>
            <w:r>
              <w:t>39</w:t>
            </w:r>
            <w:r w:rsidRPr="00A214F9">
              <w:t>-1.</w:t>
            </w:r>
            <w:r>
              <w:t>55</w:t>
            </w:r>
            <w:r w:rsidRPr="00A214F9">
              <w:t>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57 (0.29-1.11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Sexual maturation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  <w:rPr>
                <w:b/>
              </w:rPr>
            </w:pPr>
            <w:r w:rsidRPr="00A214F9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Pre-pubertal / pubertal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0.45</w:t>
            </w:r>
          </w:p>
        </w:tc>
      </w:tr>
      <w:tr w:rsidR="00112ED3" w:rsidRPr="00A214F9" w:rsidTr="003270BE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r w:rsidRPr="00A214F9">
              <w:t>Post-pubertal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2.74</w:t>
            </w:r>
            <w:r w:rsidRPr="00A214F9">
              <w:t xml:space="preserve"> (</w:t>
            </w:r>
            <w:r>
              <w:t>1.13-6</w:t>
            </w:r>
            <w:r w:rsidRPr="00A214F9">
              <w:t>.</w:t>
            </w:r>
            <w:r>
              <w:t>64</w:t>
            </w:r>
            <w:r w:rsidRPr="00A214F9"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26 (0.68-2.3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/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333BC4" w:rsidRDefault="00112ED3" w:rsidP="003270BE">
            <w:pPr>
              <w:jc w:val="center"/>
              <w:rPr>
                <w:b/>
              </w:rPr>
            </w:pPr>
            <w:r w:rsidRPr="00333BC4">
              <w:rPr>
                <w:b/>
              </w:rPr>
              <w:t>FEMININO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ind w:right="-113"/>
              <w:rPr>
                <w:b/>
              </w:rPr>
            </w:pPr>
            <w:r w:rsidRPr="00A214F9">
              <w:rPr>
                <w:b/>
              </w:rPr>
              <w:t>Age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70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83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14-16 year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17-19 year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89 (0.52-1.54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1.08 (0.52-2.21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  <w:rPr>
                <w:b/>
              </w:rPr>
            </w:pPr>
            <w:r w:rsidRPr="00A214F9">
              <w:rPr>
                <w:b/>
              </w:rPr>
              <w:t>Skin color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20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B39E1" w:rsidRDefault="00112ED3" w:rsidP="003270BE">
            <w:pPr>
              <w:jc w:val="center"/>
              <w:rPr>
                <w:b/>
              </w:rPr>
            </w:pPr>
            <w:r w:rsidRPr="00AB39E1">
              <w:rPr>
                <w:b/>
              </w:rPr>
              <w:t>0.03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White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ind w:right="-113"/>
            </w:pPr>
            <w:r w:rsidRPr="00A214F9">
              <w:t>Brown/Black/Yellow/Indigenous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70 (0.41-1.21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50 (0.26-0.95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8A4526" w:rsidRDefault="00112ED3" w:rsidP="003270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</w:rPr>
            </w:pPr>
            <w:r w:rsidRPr="00A214F9">
              <w:rPr>
                <w:b/>
              </w:rPr>
              <w:t>Maternal education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44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21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≥ 8 years of schooling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≤ 8 years of schooling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1.24 (0.71-2.15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1.50 (0.78-2.90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Socioeconomic level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66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48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High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 xml:space="preserve">Low 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87 (0.48-1.58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77 (0.38-1.57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Physical activity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60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81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 xml:space="preserve">Physically active 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Little physically active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82 (0.40-1.70)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1.12 (0.44-2.83)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pPr>
              <w:rPr>
                <w:b/>
              </w:rPr>
            </w:pPr>
            <w:r w:rsidRPr="00A214F9">
              <w:rPr>
                <w:b/>
              </w:rPr>
              <w:t>Sexual maturation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189" w:type="dxa"/>
            <w:shd w:val="clear" w:color="auto" w:fill="auto"/>
          </w:tcPr>
          <w:p w:rsidR="00112ED3" w:rsidRPr="00AB39E1" w:rsidRDefault="00112ED3" w:rsidP="003270BE">
            <w:pPr>
              <w:jc w:val="center"/>
              <w:rPr>
                <w:b/>
              </w:rPr>
            </w:pPr>
            <w:r w:rsidRPr="00AB39E1">
              <w:rPr>
                <w:b/>
              </w:rPr>
              <w:t>&lt;0.01</w:t>
            </w: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308" w:type="dxa"/>
            <w:shd w:val="clear" w:color="auto" w:fill="auto"/>
          </w:tcPr>
          <w:p w:rsidR="00112ED3" w:rsidRPr="00AB39E1" w:rsidRDefault="00112ED3" w:rsidP="003270BE">
            <w:pPr>
              <w:jc w:val="center"/>
              <w:rPr>
                <w:b/>
              </w:rPr>
            </w:pPr>
            <w:r w:rsidRPr="00AB39E1">
              <w:rPr>
                <w:b/>
              </w:rPr>
              <w:t>0.01</w:t>
            </w:r>
          </w:p>
        </w:tc>
      </w:tr>
      <w:tr w:rsidR="00112ED3" w:rsidRPr="00A214F9" w:rsidTr="003270BE">
        <w:tc>
          <w:tcPr>
            <w:tcW w:w="3403" w:type="dxa"/>
            <w:shd w:val="clear" w:color="auto" w:fill="auto"/>
          </w:tcPr>
          <w:p w:rsidR="00112ED3" w:rsidRPr="00A214F9" w:rsidRDefault="00112ED3" w:rsidP="003270BE">
            <w:r w:rsidRPr="00A214F9">
              <w:t>Pre-pubertal / pubertal</w:t>
            </w:r>
          </w:p>
        </w:tc>
        <w:tc>
          <w:tcPr>
            <w:tcW w:w="1861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189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 w:rsidRPr="00A214F9">
              <w:t>1.00</w:t>
            </w:r>
          </w:p>
        </w:tc>
        <w:tc>
          <w:tcPr>
            <w:tcW w:w="1308" w:type="dxa"/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  <w:tr w:rsidR="00112ED3" w:rsidRPr="00A214F9" w:rsidTr="003270BE"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r w:rsidRPr="00A214F9">
              <w:t>Post-pubertal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37 (0.21-0.64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  <w:r>
              <w:t>0.46 (0.24-0.88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:rsidR="00112ED3" w:rsidRPr="00A214F9" w:rsidRDefault="00112ED3" w:rsidP="003270BE">
            <w:pPr>
              <w:jc w:val="center"/>
            </w:pPr>
          </w:p>
        </w:tc>
      </w:tr>
    </w:tbl>
    <w:p w:rsidR="00112ED3" w:rsidRPr="00A214F9" w:rsidRDefault="00112ED3" w:rsidP="00112ED3">
      <w:pPr>
        <w:jc w:val="both"/>
      </w:pPr>
      <w:proofErr w:type="gramStart"/>
      <w:r w:rsidRPr="00A214F9">
        <w:t>OR</w:t>
      </w:r>
      <w:proofErr w:type="gramEnd"/>
      <w:r w:rsidRPr="00A214F9">
        <w:t xml:space="preserve">, Odds Ratio; CI, Confidence Interval. </w:t>
      </w:r>
    </w:p>
    <w:p w:rsidR="00112ED3" w:rsidRPr="00A214F9" w:rsidRDefault="00112ED3" w:rsidP="00112ED3">
      <w:pPr>
        <w:spacing w:line="360" w:lineRule="auto"/>
        <w:jc w:val="both"/>
      </w:pPr>
    </w:p>
    <w:p w:rsidR="00112ED3" w:rsidRPr="00A214F9" w:rsidRDefault="00112ED3" w:rsidP="00112ED3">
      <w:pPr>
        <w:spacing w:line="360" w:lineRule="auto"/>
        <w:jc w:val="both"/>
        <w:rPr>
          <w:b/>
        </w:rPr>
      </w:pPr>
    </w:p>
    <w:p w:rsidR="00B40103" w:rsidRDefault="00B40103">
      <w:bookmarkStart w:id="0" w:name="_GoBack"/>
      <w:bookmarkEnd w:id="0"/>
    </w:p>
    <w:sectPr w:rsidR="00B40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D3"/>
    <w:rsid w:val="00112ED3"/>
    <w:rsid w:val="00602765"/>
    <w:rsid w:val="008304D4"/>
    <w:rsid w:val="00B40103"/>
    <w:rsid w:val="00C6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53BE33-C9B5-41D5-8610-5F2F628E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E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112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12ED3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Gonçalves</dc:creator>
  <cp:keywords/>
  <dc:description/>
  <cp:lastModifiedBy>Eliane Gonçalves</cp:lastModifiedBy>
  <cp:revision>1</cp:revision>
  <dcterms:created xsi:type="dcterms:W3CDTF">2018-03-05T17:02:00Z</dcterms:created>
  <dcterms:modified xsi:type="dcterms:W3CDTF">2018-03-05T17:02:00Z</dcterms:modified>
</cp:coreProperties>
</file>